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ACE48" w14:textId="77777777" w:rsidR="00E23D44" w:rsidRPr="00592053" w:rsidRDefault="00E23D44" w:rsidP="00E23D44">
      <w:pPr>
        <w:rPr>
          <w:rFonts w:ascii="Cambria" w:eastAsia="Cambria" w:hAnsi="Cambria" w:cs="Cambria"/>
          <w:b/>
          <w:sz w:val="20"/>
          <w:szCs w:val="20"/>
        </w:rPr>
      </w:pPr>
      <w:r w:rsidRPr="00592053">
        <w:rPr>
          <w:rFonts w:ascii="Cambria" w:eastAsia="Cambria" w:hAnsi="Cambria" w:cs="Cambria"/>
          <w:b/>
          <w:sz w:val="20"/>
          <w:szCs w:val="20"/>
        </w:rPr>
        <w:t>Supplementary Tables:</w:t>
      </w:r>
    </w:p>
    <w:p w14:paraId="09F870EF" w14:textId="77777777" w:rsidR="00E23D44" w:rsidRPr="00592053" w:rsidRDefault="00E23D44" w:rsidP="00E23D44">
      <w:pPr>
        <w:rPr>
          <w:rFonts w:ascii="Cambria" w:eastAsia="Cambria" w:hAnsi="Cambria" w:cs="Cambria"/>
          <w:b/>
          <w:sz w:val="20"/>
          <w:szCs w:val="20"/>
        </w:rPr>
      </w:pPr>
    </w:p>
    <w:p w14:paraId="6908A3D7" w14:textId="1309113C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  <w:lang w:val="tr-TR"/>
        </w:rPr>
      </w:pPr>
      <w:r w:rsidRPr="00592053">
        <w:rPr>
          <w:rFonts w:ascii="Cambria" w:eastAsia="Cambria" w:hAnsi="Cambria" w:cs="Cambria"/>
          <w:sz w:val="20"/>
          <w:szCs w:val="20"/>
        </w:rPr>
        <w:t xml:space="preserve">Supplementary Table 1. </w:t>
      </w:r>
      <w:r w:rsidR="005E5459" w:rsidRPr="00592053">
        <w:rPr>
          <w:rFonts w:ascii="Cambria" w:eastAsia="Cambria" w:hAnsi="Cambria" w:cs="Cambria"/>
          <w:sz w:val="20"/>
          <w:szCs w:val="20"/>
          <w:lang w:val="tr-TR"/>
        </w:rPr>
        <w:t>G</w:t>
      </w:r>
      <w:r w:rsidRPr="00592053">
        <w:rPr>
          <w:rFonts w:ascii="Cambria" w:eastAsia="Cambria" w:hAnsi="Cambria" w:cs="Cambria"/>
          <w:sz w:val="20"/>
          <w:szCs w:val="20"/>
          <w:lang w:val="tr-TR"/>
        </w:rPr>
        <w:t xml:space="preserve">eographic coordinates of </w:t>
      </w:r>
      <w:r w:rsidR="005E5459" w:rsidRPr="00592053">
        <w:rPr>
          <w:rFonts w:ascii="Cambria" w:eastAsia="Cambria" w:hAnsi="Cambria" w:cs="Cambria"/>
          <w:sz w:val="20"/>
          <w:szCs w:val="20"/>
          <w:lang w:val="tr-TR"/>
        </w:rPr>
        <w:t xml:space="preserve">sampling </w:t>
      </w:r>
      <w:r w:rsidRPr="00592053">
        <w:rPr>
          <w:rFonts w:ascii="Cambria" w:eastAsia="Cambria" w:hAnsi="Cambria" w:cs="Cambria"/>
          <w:sz w:val="20"/>
          <w:szCs w:val="20"/>
          <w:lang w:val="tr-TR"/>
        </w:rPr>
        <w:t>localit</w:t>
      </w:r>
      <w:r w:rsidR="00770AD2" w:rsidRPr="00592053">
        <w:rPr>
          <w:rFonts w:ascii="Cambria" w:eastAsia="Cambria" w:hAnsi="Cambria" w:cs="Cambria"/>
          <w:sz w:val="20"/>
          <w:szCs w:val="20"/>
          <w:lang w:val="tr-TR"/>
        </w:rPr>
        <w:t>ies</w:t>
      </w:r>
      <w:r w:rsidRPr="00592053">
        <w:rPr>
          <w:rFonts w:ascii="Cambria" w:eastAsia="Cambria" w:hAnsi="Cambria" w:cs="Cambria"/>
          <w:sz w:val="20"/>
          <w:szCs w:val="20"/>
          <w:lang w:val="tr-TR"/>
        </w:rPr>
        <w:t xml:space="preserve">, and </w:t>
      </w:r>
      <w:r w:rsidR="00770AD2" w:rsidRPr="00592053">
        <w:rPr>
          <w:rFonts w:ascii="Cambria" w:eastAsia="Cambria" w:hAnsi="Cambria" w:cs="Cambria"/>
          <w:sz w:val="20"/>
          <w:szCs w:val="20"/>
          <w:lang w:val="tr-TR"/>
        </w:rPr>
        <w:t xml:space="preserve">tick </w:t>
      </w:r>
      <w:r w:rsidRPr="00592053">
        <w:rPr>
          <w:rFonts w:ascii="Cambria" w:eastAsia="Cambria" w:hAnsi="Cambria" w:cs="Cambria"/>
          <w:sz w:val="20"/>
          <w:szCs w:val="20"/>
          <w:lang w:val="tr-TR"/>
        </w:rPr>
        <w:t xml:space="preserve">collection methods </w:t>
      </w:r>
    </w:p>
    <w:p w14:paraId="2B37F5CA" w14:textId="1CDD16C9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  <w:lang w:val="tr-TR"/>
        </w:rPr>
      </w:pPr>
      <w:bookmarkStart w:id="0" w:name="_GoBack"/>
      <w:bookmarkEnd w:id="0"/>
    </w:p>
    <w:tbl>
      <w:tblPr>
        <w:tblW w:w="55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5"/>
        <w:gridCol w:w="1103"/>
        <w:gridCol w:w="1179"/>
        <w:gridCol w:w="1276"/>
        <w:gridCol w:w="1418"/>
      </w:tblGrid>
      <w:tr w:rsidR="00592053" w:rsidRPr="00592053" w14:paraId="2F83F7B5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026A13" w14:textId="77777777" w:rsidR="000E7F3F" w:rsidRPr="00592053" w:rsidRDefault="000E7F3F" w:rsidP="000E7F3F">
            <w:pPr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  <w:t>Cod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C2680" w14:textId="4652DD56" w:rsidR="000E7F3F" w:rsidRPr="00592053" w:rsidRDefault="000E7F3F" w:rsidP="000E7F3F">
            <w:pPr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  <w:t>Province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E0745" w14:textId="77777777" w:rsidR="000E7F3F" w:rsidRPr="00592053" w:rsidRDefault="000E7F3F" w:rsidP="000E7F3F">
            <w:pPr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  <w:t>Latitud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9A4D4" w14:textId="77777777" w:rsidR="000E7F3F" w:rsidRPr="00592053" w:rsidRDefault="000E7F3F" w:rsidP="000E7F3F">
            <w:pPr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  <w:t>Longitud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52CC9" w14:textId="233F3D4B" w:rsidR="000E7F3F" w:rsidRPr="00592053" w:rsidRDefault="00770AD2" w:rsidP="000E7F3F">
            <w:pPr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b/>
                <w:bCs/>
                <w:sz w:val="20"/>
                <w:szCs w:val="20"/>
                <w:lang w:val="tr-TR"/>
              </w:rPr>
              <w:t>Method(Host)</w:t>
            </w:r>
          </w:p>
        </w:tc>
      </w:tr>
      <w:tr w:rsidR="00592053" w:rsidRPr="00592053" w14:paraId="439ED190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2A8AD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ADA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CDF173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Adapazarı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4CBAD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0.77763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F69247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0.62295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66CF5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231D92D0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A63FE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AMA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AE994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Amasya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FB897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0.78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9734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5.677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8B03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04465017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60536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GUM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2C5AD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Gümüşhane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66E9D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0.030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E650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9.51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6E89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120E94FB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B2473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KAS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21C0E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Kastamonu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6B1B7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1.61104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A01B7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3.116154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0C6FC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194E28D6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61615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KRB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3A069C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Karabük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1C667D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0.874766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49EC0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2.644286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B27AE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24E7141E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15F6C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IGD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6AF98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Iğdır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B0947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9.82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9F9EF7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3.81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25016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57E06852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B783F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MUG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0EF4F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Muğla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9B584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7.06589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560B2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27.2483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B5B0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2EDFDF89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EFBE3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SIV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21518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Sivas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02D8F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9.144875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099E5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7.372032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CC2F4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592053" w:rsidRPr="00592053" w14:paraId="25E1BE11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F5CE4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TEK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B73AA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Tekirdağ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11C9E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1.22361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3CDC4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27.248333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98F0E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  <w:tr w:rsidR="000E7F3F" w:rsidRPr="00592053" w14:paraId="72B4BA37" w14:textId="77777777" w:rsidTr="00770AD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54B92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TUN</w:t>
            </w:r>
          </w:p>
        </w:tc>
        <w:tc>
          <w:tcPr>
            <w:tcW w:w="110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0FF1F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Tunceli</w:t>
            </w:r>
          </w:p>
        </w:tc>
        <w:tc>
          <w:tcPr>
            <w:tcW w:w="11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8355B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39.46027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3CFE2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40.02111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AD330" w14:textId="77777777" w:rsidR="000E7F3F" w:rsidRPr="00592053" w:rsidRDefault="000E7F3F" w:rsidP="000E7F3F">
            <w:pPr>
              <w:rPr>
                <w:rFonts w:ascii="Cambria" w:eastAsia="Cambria" w:hAnsi="Cambria" w:cs="Cambria"/>
                <w:sz w:val="20"/>
                <w:szCs w:val="20"/>
                <w:lang w:val="tr-TR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  <w:lang w:val="tr-TR"/>
              </w:rPr>
              <w:t>cow</w:t>
            </w:r>
          </w:p>
        </w:tc>
      </w:tr>
    </w:tbl>
    <w:p w14:paraId="68BFCCAC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  <w:lang w:val="tr-TR"/>
        </w:rPr>
      </w:pPr>
    </w:p>
    <w:p w14:paraId="2B542442" w14:textId="55FFCF44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51BF54FE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21E74A0F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422F06F2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6D58ABEA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0161D6A6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089A1E81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20247797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26FED053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1ECA6A30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1CD08E4F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25C6A537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7BC3B797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76194CD8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15D281E5" w14:textId="77777777" w:rsidR="000E7F3F" w:rsidRPr="00592053" w:rsidRDefault="000E7F3F" w:rsidP="00E23D44">
      <w:pPr>
        <w:rPr>
          <w:rFonts w:ascii="Cambria" w:eastAsia="Cambria" w:hAnsi="Cambria" w:cs="Cambria"/>
          <w:sz w:val="20"/>
          <w:szCs w:val="20"/>
        </w:rPr>
      </w:pPr>
    </w:p>
    <w:p w14:paraId="1B112CF6" w14:textId="2ED3FE60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  <w:r w:rsidRPr="00592053">
        <w:rPr>
          <w:rFonts w:ascii="Cambria" w:eastAsia="Cambria" w:hAnsi="Cambria" w:cs="Cambria"/>
          <w:sz w:val="20"/>
          <w:szCs w:val="20"/>
        </w:rPr>
        <w:t xml:space="preserve">Supplementary Table </w:t>
      </w:r>
      <w:r w:rsidR="000E7F3F" w:rsidRPr="00592053">
        <w:rPr>
          <w:rFonts w:ascii="Cambria" w:eastAsia="Cambria" w:hAnsi="Cambria" w:cs="Cambria"/>
          <w:sz w:val="20"/>
          <w:szCs w:val="20"/>
        </w:rPr>
        <w:t>2</w:t>
      </w:r>
      <w:r w:rsidRPr="00592053">
        <w:rPr>
          <w:rFonts w:ascii="Cambria" w:eastAsia="Cambria" w:hAnsi="Cambria" w:cs="Cambria"/>
          <w:sz w:val="20"/>
          <w:szCs w:val="20"/>
        </w:rPr>
        <w:t>. Population information and raw sequence and alignment numbers</w:t>
      </w:r>
      <w:r w:rsidR="00A87FCF" w:rsidRPr="00592053">
        <w:rPr>
          <w:rFonts w:ascii="Cambria" w:eastAsia="Cambria" w:hAnsi="Cambria" w:cs="Cambria"/>
          <w:sz w:val="20"/>
          <w:szCs w:val="20"/>
        </w:rPr>
        <w:t xml:space="preserve"> of the samples</w:t>
      </w:r>
      <w:r w:rsidRPr="00592053">
        <w:rPr>
          <w:rFonts w:ascii="Cambria" w:eastAsia="Cambria" w:hAnsi="Cambria" w:cs="Cambria"/>
          <w:sz w:val="20"/>
          <w:szCs w:val="20"/>
        </w:rPr>
        <w:t xml:space="preserve"> (Samples used in this study were marked as yellow)</w:t>
      </w:r>
    </w:p>
    <w:p w14:paraId="7CF68C51" w14:textId="77777777" w:rsidR="00E23D44" w:rsidRPr="00592053" w:rsidRDefault="00E23D44" w:rsidP="00E23D44">
      <w:pPr>
        <w:rPr>
          <w:rFonts w:ascii="Cambria" w:eastAsia="Cambria" w:hAnsi="Cambria" w:cs="Cambria"/>
          <w:b/>
          <w:sz w:val="20"/>
          <w:szCs w:val="20"/>
        </w:rPr>
      </w:pPr>
      <w:r w:rsidRPr="00592053">
        <w:rPr>
          <w:rFonts w:ascii="Cambria" w:eastAsia="Cambria" w:hAnsi="Cambria" w:cs="Cambria"/>
          <w:b/>
          <w:sz w:val="20"/>
          <w:szCs w:val="20"/>
        </w:rPr>
        <w:t xml:space="preserve"> </w:t>
      </w:r>
    </w:p>
    <w:p w14:paraId="1971ED0C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tbl>
      <w:tblPr>
        <w:tblW w:w="11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500"/>
        <w:gridCol w:w="1500"/>
        <w:gridCol w:w="1500"/>
        <w:gridCol w:w="1500"/>
        <w:gridCol w:w="1950"/>
        <w:gridCol w:w="1500"/>
      </w:tblGrid>
      <w:tr w:rsidR="00592053" w:rsidRPr="00592053" w14:paraId="2D766FD1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B54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Population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B6A4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ndividual</w:t>
            </w:r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B95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otal_Reads</w:t>
            </w:r>
            <w:proofErr w:type="spellEnd"/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B74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apped_reads</w:t>
            </w:r>
            <w:proofErr w:type="spellEnd"/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DDFA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Paired&amp;Mated</w:t>
            </w:r>
            <w:proofErr w:type="spellEnd"/>
          </w:p>
        </w:tc>
        <w:tc>
          <w:tcPr>
            <w:tcW w:w="195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EB9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Properly_Aligned</w:t>
            </w:r>
            <w:proofErr w:type="spellEnd"/>
          </w:p>
        </w:tc>
        <w:tc>
          <w:tcPr>
            <w:tcW w:w="150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20FD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Percent_Aligned</w:t>
            </w:r>
            <w:proofErr w:type="spellEnd"/>
          </w:p>
        </w:tc>
      </w:tr>
      <w:tr w:rsidR="00592053" w:rsidRPr="00592053" w14:paraId="63CAC5D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C6E2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D39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6F50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181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3487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9952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0C4A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3726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5A54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9066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2170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8</w:t>
            </w:r>
          </w:p>
        </w:tc>
      </w:tr>
      <w:tr w:rsidR="00592053" w:rsidRPr="00592053" w14:paraId="7A73E08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5399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08B8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4F91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86017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461F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79815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EF13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57959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86C1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2855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DFD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</w:t>
            </w:r>
          </w:p>
        </w:tc>
      </w:tr>
      <w:tr w:rsidR="00592053" w:rsidRPr="00592053" w14:paraId="2D40C97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95A3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681E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1CB1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3848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9F5B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9081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47A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53377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EE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5078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C1E3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0</w:t>
            </w:r>
          </w:p>
        </w:tc>
      </w:tr>
      <w:tr w:rsidR="00592053" w:rsidRPr="00592053" w14:paraId="37C463FE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E137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D239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AC7D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1187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0A2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2261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6842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83131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7959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55049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1C2A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</w:t>
            </w:r>
          </w:p>
        </w:tc>
      </w:tr>
      <w:tr w:rsidR="00592053" w:rsidRPr="00592053" w14:paraId="20D7345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E86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BBAA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4D50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47427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DACD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9518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C5D2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57469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F02C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9449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A631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0</w:t>
            </w:r>
          </w:p>
        </w:tc>
      </w:tr>
      <w:tr w:rsidR="00592053" w:rsidRPr="00592053" w14:paraId="021CBD89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F5A5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9EE6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B0EB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29516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0C95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4455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8EB4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86690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76A2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33967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0F0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7</w:t>
            </w:r>
          </w:p>
        </w:tc>
      </w:tr>
      <w:tr w:rsidR="00592053" w:rsidRPr="00592053" w14:paraId="6F46EA01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FE9F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8CB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9CC0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0285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5308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0491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3EB9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3380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2927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2064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9D46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</w:t>
            </w:r>
          </w:p>
        </w:tc>
      </w:tr>
      <w:tr w:rsidR="00592053" w:rsidRPr="00592053" w14:paraId="21B54C2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C201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8431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375D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4538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BBB4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9917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D53C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88398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4258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6425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182D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175C690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7F43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0158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7B7F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1634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8336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9903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7C4C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4440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535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204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1D0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</w:t>
            </w:r>
          </w:p>
        </w:tc>
      </w:tr>
      <w:tr w:rsidR="00592053" w:rsidRPr="00592053" w14:paraId="212D93C9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5964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2AA6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53B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8847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8579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438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519F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4172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1F7F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6440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936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</w:t>
            </w:r>
          </w:p>
        </w:tc>
      </w:tr>
      <w:tr w:rsidR="00592053" w:rsidRPr="00592053" w14:paraId="3BF175AB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56C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D7C3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42FE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424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EF2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0908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FB38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99201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F43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9282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0296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</w:tr>
      <w:tr w:rsidR="00592053" w:rsidRPr="00592053" w14:paraId="33620D9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BE77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C22A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AA7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45273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9DDA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38818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A6F9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02976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FF1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9885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1421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0474BDE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FC5B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pazarı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0433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562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59125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B646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34647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81F5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84267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6DE2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76238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4D1E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4C782C8F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5B82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6B8B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1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80F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23857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4145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41719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ABF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09399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E74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43375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EE37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0B4767F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240F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32F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1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A30A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6243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76D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82133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3F49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51666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B209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99947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D411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00C66ECD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C9A0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D6E2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1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6F0A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51759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B42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577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0C5F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74508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8737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4619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2A66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FAAD6C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567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3ACB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1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9DD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91147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2DA8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0411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69CE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74589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E094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3773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7E8C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888208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EE6D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994E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2258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16320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5998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3677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0D8A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0254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4EA2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1603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497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</w:t>
            </w:r>
          </w:p>
        </w:tc>
      </w:tr>
      <w:tr w:rsidR="00592053" w:rsidRPr="00592053" w14:paraId="63D6BDB6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5500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D27F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0FE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39353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827F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0710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1367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93201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3855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34680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F3C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145EA787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C8E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F50C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BCC5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35488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B403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24243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A1A6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794055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488C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89481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0620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0539A81D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DA3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sy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4032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5C3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4687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35F2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76029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7405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48160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91F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935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87F5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E5DB60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317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9020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BAY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FFC8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7673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8424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342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3793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1827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DB0C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625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4C4C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5</w:t>
            </w:r>
          </w:p>
        </w:tc>
      </w:tr>
      <w:tr w:rsidR="00592053" w:rsidRPr="00592053" w14:paraId="1D5F3FA2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D2B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C2B0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BAY2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B1A4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3635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D2B1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0853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A8B2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8014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894A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3136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AD94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5832AEE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8E97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15C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BAY2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C5A1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408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EF1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7819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6160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3548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8E29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4439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A7E7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</w:tr>
      <w:tr w:rsidR="00592053" w:rsidRPr="00592053" w14:paraId="51F490AB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D215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6159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BAY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7717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547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9994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935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9527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7239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C8E3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8212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9CE8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</w:tr>
      <w:tr w:rsidR="00592053" w:rsidRPr="00592053" w14:paraId="5BFA14E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ECD8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0ADD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BAY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997C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0672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7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8C3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2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E214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4998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EA8A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</w:t>
            </w:r>
          </w:p>
        </w:tc>
      </w:tr>
      <w:tr w:rsidR="00592053" w:rsidRPr="00592053" w14:paraId="63BF59AD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06E6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9589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10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530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1015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3252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679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4714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3900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8A8829" w14:textId="77777777" w:rsidR="00E23D44" w:rsidRPr="00592053" w:rsidRDefault="00E23D44" w:rsidP="00E23D44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5EC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6</w:t>
            </w:r>
          </w:p>
        </w:tc>
      </w:tr>
      <w:tr w:rsidR="00592053" w:rsidRPr="00592053" w14:paraId="7E9F7427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02A1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AE7C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1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AA5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2718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B6C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592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0403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6730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04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552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4DA1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</w:t>
            </w:r>
          </w:p>
        </w:tc>
      </w:tr>
      <w:tr w:rsidR="00592053" w:rsidRPr="00592053" w14:paraId="4F9508F6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7E72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1EC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1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5C76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767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B81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593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57B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39435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C666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508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71D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8</w:t>
            </w:r>
          </w:p>
        </w:tc>
      </w:tr>
      <w:tr w:rsidR="00592053" w:rsidRPr="00592053" w14:paraId="236824AD" w14:textId="77777777" w:rsidTr="00E23D44">
        <w:trPr>
          <w:trHeight w:val="374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59B6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6EC8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10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C961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638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5C54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329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EB42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1173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1F0D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54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15C8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051C078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3D5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Gümüşhane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1CD4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E2B5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3471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161B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2600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DF99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8554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D602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6833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EEF3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36B86F10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93A6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361E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EDF5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02375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BB87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0850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0AA9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70365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D11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3568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4F42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2C64FF7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9974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E1A5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4A23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3634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FFD7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4176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A631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092585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518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4248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0680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30AFBE1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A119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83A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4878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19363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AC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4449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BE08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14810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2C8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7921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336F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5FD7B2EF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BC8C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2470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B64A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6609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152B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11789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EB3C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4053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3EB2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93382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2104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6C4928F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862A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E574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5E1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7389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B28B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84435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8F6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51496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5E1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8066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8A11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1504FEB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4EF8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70F6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69CB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64467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6D81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8199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CF2C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52519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B736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479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CA1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6A56B79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E12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A9ED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C852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5198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C39D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0315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330A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84582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DC70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8511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8AA3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409EB7E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7A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94B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6600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18186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F298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19409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642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82051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7E72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70683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C27C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713C908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15B1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0D3E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2E7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7789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A6EF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3865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0CA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1178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B2F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4310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C249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7F5EF69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4297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8D5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29E4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1142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DFC7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1983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BE7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00881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7D06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0357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1BC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0AED641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7639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546A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3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3DB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37527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6A8D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1712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82E2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10571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047A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2309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445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7</w:t>
            </w:r>
          </w:p>
        </w:tc>
      </w:tr>
      <w:tr w:rsidR="00592053" w:rsidRPr="00592053" w14:paraId="4847ACFD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500E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Iğdır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042C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EDA9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06018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45D7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6795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3A30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52602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2583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7766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84C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49A2DC47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44DD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AE21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11E1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5899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B6B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955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9D1F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1236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8A9C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5053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67D5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7</w:t>
            </w:r>
          </w:p>
        </w:tc>
      </w:tr>
      <w:tr w:rsidR="00592053" w:rsidRPr="00592053" w14:paraId="06C39AB2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964D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E45C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89E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8130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4CEC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1425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DE25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00595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0FDF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4496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BEF2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0</w:t>
            </w:r>
          </w:p>
        </w:tc>
      </w:tr>
      <w:tr w:rsidR="00592053" w:rsidRPr="00592053" w14:paraId="0867580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2501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643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A741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6706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480F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86579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E2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3779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035A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2958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AA1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7</w:t>
            </w:r>
          </w:p>
        </w:tc>
      </w:tr>
      <w:tr w:rsidR="00592053" w:rsidRPr="00592053" w14:paraId="25C0A30E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980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90FE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4F5C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1280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6993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6438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14B8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2684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AF41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900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43C0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8</w:t>
            </w:r>
          </w:p>
        </w:tc>
      </w:tr>
      <w:tr w:rsidR="00592053" w:rsidRPr="00592053" w14:paraId="79C1E2AE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C0BE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08EA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C92C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71839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893E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3558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F89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28314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003E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47858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3B27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1</w:t>
            </w:r>
          </w:p>
        </w:tc>
      </w:tr>
      <w:tr w:rsidR="00592053" w:rsidRPr="00592053" w14:paraId="3DC980C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2258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73A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BC85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01256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0DD2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4795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152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1685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8F59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16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1B7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</w:t>
            </w:r>
          </w:p>
        </w:tc>
      </w:tr>
      <w:tr w:rsidR="00592053" w:rsidRPr="00592053" w14:paraId="45C67B0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D947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5EBC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31B0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11759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04DA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2529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0F54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97836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DD82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2990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BDE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4</w:t>
            </w:r>
          </w:p>
        </w:tc>
      </w:tr>
      <w:tr w:rsidR="00592053" w:rsidRPr="00592053" w14:paraId="32AA75A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A223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tamonu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F890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17-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96ED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1561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F2E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46775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5A39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14873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0858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74369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F916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</w:t>
            </w:r>
          </w:p>
        </w:tc>
      </w:tr>
      <w:tr w:rsidR="00592053" w:rsidRPr="00592053" w14:paraId="731E07E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B7C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ACED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D339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78370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117D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6663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DB50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21007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7BB6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32269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CFE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7D5D5F49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1A56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2FF5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B6D4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3646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CE6A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66692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8AF8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39977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22C8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9726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3EFA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CCB2B0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D654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28AF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AE8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7020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879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54324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7F23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10404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42D8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2355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7B9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2C26D2B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DFAE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FC15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91AB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1934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3D9B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4404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3400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28804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B450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46694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D44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57983CB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E299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E7CC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54F2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88227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A973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97664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7B8C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64895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7783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0298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AAC7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44F4406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DCAE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E40B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477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36427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315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40366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E82F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926381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4111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63889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01F0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1E56320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804A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Karabük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7C5A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17-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64D9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20424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C77D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5494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845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31661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6F20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2199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F4E2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6</w:t>
            </w:r>
          </w:p>
        </w:tc>
      </w:tr>
      <w:tr w:rsidR="00592053" w:rsidRPr="00592053" w14:paraId="4F5FB490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AB4D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8D56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FB1E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92740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8AA7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21438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258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93789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139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74713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4AC3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6763125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ED87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68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174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2843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51F6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57465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23C8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330066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91B4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01724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74B0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5</w:t>
            </w:r>
          </w:p>
        </w:tc>
      </w:tr>
      <w:tr w:rsidR="00592053" w:rsidRPr="00592053" w14:paraId="628EBCAF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83D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E31A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B65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820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756B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501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670E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4663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690F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80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3D99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</w:t>
            </w:r>
          </w:p>
        </w:tc>
      </w:tr>
      <w:tr w:rsidR="00592053" w:rsidRPr="00592053" w14:paraId="51E59E1F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96F1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6FC2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2C3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2842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263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6223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EAE6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9634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6A18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0167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FA3A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1C6037D0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FF96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FE51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3B8B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5221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2CBE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1827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635C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93345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B49E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7846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FD6C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5</w:t>
            </w:r>
          </w:p>
        </w:tc>
      </w:tr>
      <w:tr w:rsidR="00592053" w:rsidRPr="00592053" w14:paraId="07873EED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9E90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D697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2DAD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85284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2F65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1558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198A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90353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A6D8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814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9921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69CEEED9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5BC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2C46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57A4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3834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023D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78306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B141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53544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DB5C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8138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378D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720D6870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DDD8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7CCE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0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C530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5031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BAE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2274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368A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11881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2FF3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8445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51F4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0FF4CEDB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C90B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98C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CAFF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9879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7F98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27469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CF64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00379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1F0A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7372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9A96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5106EFE1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0536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Muğla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C072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1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A7B1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15638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1161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83441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9706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0749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A2FF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3014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E8C3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3F3FFB6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D5D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87EF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AF8C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447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7F07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49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017B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5261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97F5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790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74CF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7</w:t>
            </w:r>
          </w:p>
        </w:tc>
      </w:tr>
      <w:tr w:rsidR="00592053" w:rsidRPr="00592053" w14:paraId="4AD4C5B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018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23AA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015F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3767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8938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4834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F9AB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2650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F836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1392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B1E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0</w:t>
            </w:r>
          </w:p>
        </w:tc>
      </w:tr>
      <w:tr w:rsidR="00592053" w:rsidRPr="00592053" w14:paraId="4EB47A7E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505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53F6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D312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12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4430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17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BEF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927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FD16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814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1D92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</w:t>
            </w:r>
          </w:p>
        </w:tc>
      </w:tr>
      <w:tr w:rsidR="00592053" w:rsidRPr="00592053" w14:paraId="1961FA4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1EF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DF3B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B1CE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512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1967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376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5984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74984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F1E0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8616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0BF2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5</w:t>
            </w:r>
          </w:p>
        </w:tc>
      </w:tr>
      <w:tr w:rsidR="00592053" w:rsidRPr="00592053" w14:paraId="60073B0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A991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0869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70F6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06089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72BD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5402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9211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46985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6FDE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542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6F6C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7</w:t>
            </w:r>
          </w:p>
        </w:tc>
      </w:tr>
      <w:tr w:rsidR="00592053" w:rsidRPr="00592053" w14:paraId="4ACC1AE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FDDC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CB0A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2C75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431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72E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7942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C0C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5527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1DA0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97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7087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6</w:t>
            </w:r>
          </w:p>
        </w:tc>
      </w:tr>
      <w:tr w:rsidR="00592053" w:rsidRPr="00592053" w14:paraId="1A238FBF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558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A0F2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51E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767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1DFF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12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9F8B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578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6A91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110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0DA4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</w:t>
            </w:r>
          </w:p>
        </w:tc>
      </w:tr>
      <w:tr w:rsidR="00592053" w:rsidRPr="00592053" w14:paraId="74BEC69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48B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83C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4483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48963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4289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1018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73B2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0022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DD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79559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0F0B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</w:t>
            </w:r>
          </w:p>
        </w:tc>
      </w:tr>
      <w:tr w:rsidR="00592053" w:rsidRPr="00592053" w14:paraId="5D0A7C16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648E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6C37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5A35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54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91FA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64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D64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629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B693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341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F2A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</w:t>
            </w:r>
          </w:p>
        </w:tc>
      </w:tr>
      <w:tr w:rsidR="00592053" w:rsidRPr="00592053" w14:paraId="3059E9F6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73C7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7B7B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EAA9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5607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3198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8658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826F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6269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C9F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2295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F8BF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</w:tr>
      <w:tr w:rsidR="00592053" w:rsidRPr="00592053" w14:paraId="3245AC5B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14AD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04CE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-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41CD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8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3C19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6BB5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62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E9BD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29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DD58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</w:t>
            </w:r>
          </w:p>
        </w:tc>
      </w:tr>
      <w:tr w:rsidR="00592053" w:rsidRPr="00592053" w14:paraId="30932E94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1F2C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AAB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-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EDC6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22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B177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69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0103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40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ADB9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06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7AA0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9</w:t>
            </w:r>
          </w:p>
        </w:tc>
      </w:tr>
      <w:tr w:rsidR="00592053" w:rsidRPr="00592053" w14:paraId="125709F9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EC1A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7EDF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-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30A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86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1F29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81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3E52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91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B6E7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5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904B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020B5517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643F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130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5F6B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92217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7B2E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5658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67C7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24003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BE7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1512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3CD6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9</w:t>
            </w:r>
          </w:p>
        </w:tc>
      </w:tr>
      <w:tr w:rsidR="00592053" w:rsidRPr="00592053" w14:paraId="0BF733D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C0C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8220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D367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7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ED03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2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794B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13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21C0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68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A450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0</w:t>
            </w:r>
          </w:p>
        </w:tc>
      </w:tr>
      <w:tr w:rsidR="00592053" w:rsidRPr="00592053" w14:paraId="6F47D9CB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CF3E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5F09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B742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48106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39E7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818283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3DC3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7754642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48D8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298368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6B34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4FABBB91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B336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3382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3-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D43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56182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4776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24805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674B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977989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7EAA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42784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179D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3</w:t>
            </w:r>
          </w:p>
        </w:tc>
      </w:tr>
      <w:tr w:rsidR="00592053" w:rsidRPr="00592053" w14:paraId="376BF8BE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85B1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08CD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3-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9425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215347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3033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55699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EEEE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102810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00E4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477598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0850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2</w:t>
            </w:r>
          </w:p>
        </w:tc>
      </w:tr>
      <w:tr w:rsidR="00592053" w:rsidRPr="00592053" w14:paraId="2AD42A5A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2686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B963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9-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EF70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3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6A33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6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0B50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56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D6F8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8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DAC9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45BAACC0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9896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irdağ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8EB9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9-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1E78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06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F56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7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E4F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97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9468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48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2588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592053" w:rsidRPr="00592053" w14:paraId="5A8ADFF1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211B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D29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517D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6192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162C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28674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7894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147996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E42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52217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2559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03D0B85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E09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F06A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1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F0BF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87854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AA74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61690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DAA9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513825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16D3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3240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DA6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4</w:t>
            </w:r>
          </w:p>
        </w:tc>
      </w:tr>
      <w:tr w:rsidR="00592053" w:rsidRPr="00592053" w14:paraId="43961453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D4157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08EFB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1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A0E1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069268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AAF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46697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9FF0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18256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A8F8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9780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21C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</w:t>
            </w:r>
          </w:p>
        </w:tc>
      </w:tr>
      <w:tr w:rsidR="00592053" w:rsidRPr="00592053" w14:paraId="47AD1277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68FDD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9F7B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0E6A5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72390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D269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0365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DBF0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894364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733E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66233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F319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69</w:t>
            </w:r>
          </w:p>
        </w:tc>
      </w:tr>
      <w:tr w:rsidR="00592053" w:rsidRPr="00592053" w14:paraId="4F0D2AF8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A3F1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22ED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CBD4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548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5793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99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951C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4899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35514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25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397A3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1</w:t>
            </w:r>
          </w:p>
        </w:tc>
      </w:tr>
      <w:tr w:rsidR="00E23D44" w:rsidRPr="00592053" w14:paraId="1615D12C" w14:textId="77777777" w:rsidTr="00E23D44">
        <w:trPr>
          <w:trHeight w:val="315"/>
        </w:trPr>
        <w:tc>
          <w:tcPr>
            <w:tcW w:w="204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6555E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celi</w:t>
            </w:r>
            <w:proofErr w:type="spellEnd"/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5D8DC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D1E00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8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4DB0A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46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3DDD6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3408</w:t>
            </w:r>
          </w:p>
        </w:tc>
        <w:tc>
          <w:tcPr>
            <w:tcW w:w="195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20DFF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1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FAC68" w14:textId="77777777" w:rsidR="00E23D44" w:rsidRPr="00592053" w:rsidRDefault="00E23D44" w:rsidP="00E23D44">
            <w:pPr>
              <w:jc w:val="center"/>
              <w:rPr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90</w:t>
            </w:r>
          </w:p>
        </w:tc>
      </w:tr>
    </w:tbl>
    <w:p w14:paraId="5E065216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3387EC50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00817622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019DAB41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18BF993C" w14:textId="7B078531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  <w:r w:rsidRPr="00592053">
        <w:rPr>
          <w:rFonts w:ascii="Cambria" w:eastAsia="Cambria" w:hAnsi="Cambria" w:cs="Cambria"/>
          <w:sz w:val="20"/>
          <w:szCs w:val="20"/>
        </w:rPr>
        <w:t xml:space="preserve">Supplementary Table </w:t>
      </w:r>
      <w:r w:rsidR="000E7F3F" w:rsidRPr="00592053">
        <w:rPr>
          <w:rFonts w:ascii="Cambria" w:eastAsia="Cambria" w:hAnsi="Cambria" w:cs="Cambria"/>
          <w:sz w:val="20"/>
          <w:szCs w:val="20"/>
        </w:rPr>
        <w:t>3</w:t>
      </w:r>
      <w:r w:rsidRPr="00592053">
        <w:rPr>
          <w:rFonts w:ascii="Cambria" w:eastAsia="Cambria" w:hAnsi="Cambria" w:cs="Cambria"/>
          <w:sz w:val="20"/>
          <w:szCs w:val="20"/>
        </w:rPr>
        <w:t>. Theta Pi</w:t>
      </w:r>
    </w:p>
    <w:p w14:paraId="09664FC1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tbl>
      <w:tblPr>
        <w:tblW w:w="52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749"/>
        <w:gridCol w:w="811"/>
        <w:gridCol w:w="850"/>
        <w:gridCol w:w="851"/>
        <w:gridCol w:w="850"/>
      </w:tblGrid>
      <w:tr w:rsidR="00592053" w:rsidRPr="00592053" w14:paraId="0706369C" w14:textId="77777777" w:rsidTr="00E23D44">
        <w:trPr>
          <w:trHeight w:val="315"/>
          <w:tblHeader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E45B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Population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642B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ean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9F02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015D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1A52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8B14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ax</w:t>
            </w:r>
          </w:p>
        </w:tc>
      </w:tr>
      <w:tr w:rsidR="00592053" w:rsidRPr="00592053" w14:paraId="7D2E28E3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9A02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24C8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33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E34F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235A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2212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F10A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63</w:t>
            </w:r>
          </w:p>
        </w:tc>
      </w:tr>
      <w:tr w:rsidR="00592053" w:rsidRPr="00592053" w14:paraId="4E51B0F2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7DF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4E73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7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70B83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174F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0C91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B139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57</w:t>
            </w:r>
          </w:p>
        </w:tc>
      </w:tr>
      <w:tr w:rsidR="00592053" w:rsidRPr="00592053" w14:paraId="4436F465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1A9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E00A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6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C91B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DB0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60C7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7FD8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79</w:t>
            </w:r>
          </w:p>
        </w:tc>
      </w:tr>
      <w:tr w:rsidR="00592053" w:rsidRPr="00592053" w14:paraId="662B13F4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AAF4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3999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9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87C1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E563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DD16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7EF7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24</w:t>
            </w:r>
          </w:p>
        </w:tc>
      </w:tr>
      <w:tr w:rsidR="00592053" w:rsidRPr="00592053" w14:paraId="1AF2107A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629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70FD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5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8A48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C593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8213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04E8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70</w:t>
            </w:r>
          </w:p>
        </w:tc>
      </w:tr>
      <w:tr w:rsidR="00592053" w:rsidRPr="00592053" w14:paraId="300C8001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ED3F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674A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7422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0BCA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3777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AEDA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36</w:t>
            </w:r>
          </w:p>
        </w:tc>
      </w:tr>
      <w:tr w:rsidR="00592053" w:rsidRPr="00592053" w14:paraId="3B6113D3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779C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6E7A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3071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6B2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08B9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71AE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33</w:t>
            </w:r>
          </w:p>
        </w:tc>
      </w:tr>
      <w:tr w:rsidR="00592053" w:rsidRPr="00592053" w14:paraId="14CF9244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246B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EC14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8A2F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1D5F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97F8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D429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37</w:t>
            </w:r>
          </w:p>
        </w:tc>
      </w:tr>
      <w:tr w:rsidR="00592053" w:rsidRPr="00592053" w14:paraId="67451369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AE92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FA36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20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CFD8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75D6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793E3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11FF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39</w:t>
            </w:r>
          </w:p>
        </w:tc>
      </w:tr>
      <w:tr w:rsidR="00E23D44" w:rsidRPr="00592053" w14:paraId="5054735D" w14:textId="77777777" w:rsidTr="00E23D44">
        <w:trPr>
          <w:trHeight w:val="315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8F9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</w:t>
            </w: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E8125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8</w:t>
            </w:r>
          </w:p>
        </w:tc>
        <w:tc>
          <w:tcPr>
            <w:tcW w:w="8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D4F9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43EE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D3FD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5F4F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37</w:t>
            </w:r>
          </w:p>
        </w:tc>
      </w:tr>
    </w:tbl>
    <w:p w14:paraId="52DA8E60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2594DFAE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5B55D1C7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065DA8A5" w14:textId="353F660B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  <w:r w:rsidRPr="00592053">
        <w:rPr>
          <w:rFonts w:ascii="Cambria" w:eastAsia="Cambria" w:hAnsi="Cambria" w:cs="Cambria"/>
          <w:sz w:val="20"/>
          <w:szCs w:val="20"/>
        </w:rPr>
        <w:t xml:space="preserve">Supplementary Table </w:t>
      </w:r>
      <w:r w:rsidR="000E7F3F" w:rsidRPr="00592053">
        <w:rPr>
          <w:rFonts w:ascii="Cambria" w:eastAsia="Cambria" w:hAnsi="Cambria" w:cs="Cambria"/>
          <w:sz w:val="20"/>
          <w:szCs w:val="20"/>
        </w:rPr>
        <w:t>4</w:t>
      </w:r>
      <w:r w:rsidRPr="00592053">
        <w:rPr>
          <w:rFonts w:ascii="Cambria" w:eastAsia="Cambria" w:hAnsi="Cambria" w:cs="Cambria"/>
          <w:sz w:val="20"/>
          <w:szCs w:val="20"/>
        </w:rPr>
        <w:t>. Tajima’s D</w:t>
      </w:r>
    </w:p>
    <w:p w14:paraId="521B8441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tbl>
      <w:tblPr>
        <w:tblW w:w="52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8"/>
        <w:gridCol w:w="851"/>
        <w:gridCol w:w="708"/>
        <w:gridCol w:w="851"/>
        <w:gridCol w:w="850"/>
        <w:gridCol w:w="709"/>
      </w:tblGrid>
      <w:tr w:rsidR="00592053" w:rsidRPr="00592053" w14:paraId="760C92F4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D81F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Populatio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EA33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926D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3CB1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3FC8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in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C0E4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b/>
                <w:sz w:val="20"/>
                <w:szCs w:val="20"/>
              </w:rPr>
              <w:t>max</w:t>
            </w:r>
          </w:p>
        </w:tc>
      </w:tr>
      <w:tr w:rsidR="00592053" w:rsidRPr="00592053" w14:paraId="36D0607E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EA0D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GUM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17D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0.54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98F9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747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67BE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0.64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D3ED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92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08EBA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.971</w:t>
            </w:r>
          </w:p>
        </w:tc>
      </w:tr>
      <w:tr w:rsidR="00592053" w:rsidRPr="00592053" w14:paraId="09548962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2A36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SIV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9A4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8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A8EC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1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A428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5D709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47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7200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228</w:t>
            </w:r>
          </w:p>
        </w:tc>
      </w:tr>
      <w:tr w:rsidR="00592053" w:rsidRPr="00592053" w14:paraId="3F13C021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72A1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UN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6F57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32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2F39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3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9197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28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2CA1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411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EADF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193</w:t>
            </w:r>
          </w:p>
        </w:tc>
      </w:tr>
      <w:tr w:rsidR="00592053" w:rsidRPr="00592053" w14:paraId="3CE1DD93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E9A1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M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93D1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677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A718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96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31D5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72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7AC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965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2A6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642</w:t>
            </w:r>
          </w:p>
        </w:tc>
      </w:tr>
      <w:tr w:rsidR="00592053" w:rsidRPr="00592053" w14:paraId="2430C827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E208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AS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1AF03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88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3B7C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7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C47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11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65F7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75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A5E4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351</w:t>
            </w:r>
          </w:p>
        </w:tc>
      </w:tr>
      <w:tr w:rsidR="00592053" w:rsidRPr="00592053" w14:paraId="5C47EE2A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56B5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KRB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A561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71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57F6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95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58475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75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7680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85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EA11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601</w:t>
            </w:r>
          </w:p>
        </w:tc>
      </w:tr>
      <w:tr w:rsidR="00592053" w:rsidRPr="00592053" w14:paraId="3E86A7BC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89B2C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IGD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BF9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734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53264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93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B1B4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D48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2.01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109EC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604</w:t>
            </w:r>
          </w:p>
        </w:tc>
      </w:tr>
      <w:tr w:rsidR="00592053" w:rsidRPr="00592053" w14:paraId="4D114597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DB19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AD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29C9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496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EF3B2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94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7EA8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505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C0D7C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844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E37D9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548</w:t>
            </w:r>
          </w:p>
        </w:tc>
      </w:tr>
      <w:tr w:rsidR="00592053" w:rsidRPr="00592053" w14:paraId="549F951F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78FD1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MUG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5163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632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659E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94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1413B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65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03E50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857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360A7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636</w:t>
            </w:r>
          </w:p>
        </w:tc>
      </w:tr>
      <w:tr w:rsidR="00E23D44" w:rsidRPr="00592053" w14:paraId="694B574C" w14:textId="77777777" w:rsidTr="00E23D44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8B7C8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TEK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F2E3F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90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E28BD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0.82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AC43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1.027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6326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-1.393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84566" w14:textId="77777777" w:rsidR="00E23D44" w:rsidRPr="00592053" w:rsidRDefault="00E23D44" w:rsidP="00E23D44">
            <w:pPr>
              <w:widowControl w:val="0"/>
              <w:rPr>
                <w:rFonts w:ascii="Cambria" w:eastAsia="Cambria" w:hAnsi="Cambria" w:cs="Cambria"/>
                <w:sz w:val="20"/>
                <w:szCs w:val="20"/>
              </w:rPr>
            </w:pPr>
            <w:r w:rsidRPr="00592053">
              <w:rPr>
                <w:rFonts w:ascii="Cambria" w:eastAsia="Cambria" w:hAnsi="Cambria" w:cs="Cambria"/>
                <w:sz w:val="20"/>
                <w:szCs w:val="20"/>
              </w:rPr>
              <w:t>2.320</w:t>
            </w:r>
          </w:p>
        </w:tc>
      </w:tr>
    </w:tbl>
    <w:p w14:paraId="0A60DCB9" w14:textId="77777777" w:rsidR="00E23D44" w:rsidRPr="00592053" w:rsidRDefault="00E23D44" w:rsidP="00E23D44">
      <w:pPr>
        <w:rPr>
          <w:rFonts w:ascii="Cambria" w:eastAsia="Cambria" w:hAnsi="Cambria" w:cs="Cambria"/>
          <w:sz w:val="20"/>
          <w:szCs w:val="20"/>
        </w:rPr>
      </w:pPr>
    </w:p>
    <w:p w14:paraId="41005E14" w14:textId="77777777" w:rsidR="00E23D44" w:rsidRPr="00592053" w:rsidRDefault="00E23D44" w:rsidP="00E23D44">
      <w:pPr>
        <w:rPr>
          <w:sz w:val="20"/>
          <w:szCs w:val="20"/>
        </w:rPr>
      </w:pPr>
    </w:p>
    <w:p w14:paraId="1172BD8F" w14:textId="77777777" w:rsidR="00013867" w:rsidRPr="00592053" w:rsidRDefault="00013867"/>
    <w:sectPr w:rsidR="00013867" w:rsidRPr="00592053" w:rsidSect="00592053">
      <w:pgSz w:w="15840" w:h="12240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5A8"/>
    <w:rsid w:val="00013867"/>
    <w:rsid w:val="000E7F3F"/>
    <w:rsid w:val="00592053"/>
    <w:rsid w:val="005E5459"/>
    <w:rsid w:val="00770AD2"/>
    <w:rsid w:val="00A87FCF"/>
    <w:rsid w:val="00AA7863"/>
    <w:rsid w:val="00DD75A8"/>
    <w:rsid w:val="00E2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28FB"/>
  <w15:chartTrackingRefBased/>
  <w15:docId w15:val="{D58F9488-08CC-433E-9EAA-81398314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D44"/>
    <w:pPr>
      <w:spacing w:after="0" w:line="276" w:lineRule="auto"/>
    </w:pPr>
    <w:rPr>
      <w:rFonts w:ascii="Arial" w:eastAsia="Arial" w:hAnsi="Arial" w:cs="Arial"/>
      <w:lang w:val="en" w:eastAsia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D4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D4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D4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D4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D4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D4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D44"/>
    <w:rPr>
      <w:rFonts w:ascii="Arial" w:eastAsia="Arial" w:hAnsi="Arial" w:cs="Arial"/>
      <w:sz w:val="40"/>
      <w:szCs w:val="40"/>
      <w:lang w:val="en" w:eastAsia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D44"/>
    <w:rPr>
      <w:rFonts w:ascii="Arial" w:eastAsia="Arial" w:hAnsi="Arial" w:cs="Arial"/>
      <w:sz w:val="32"/>
      <w:szCs w:val="32"/>
      <w:lang w:val="en" w:eastAsia="tr-T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D44"/>
    <w:rPr>
      <w:rFonts w:ascii="Arial" w:eastAsia="Arial" w:hAnsi="Arial" w:cs="Arial"/>
      <w:color w:val="434343"/>
      <w:sz w:val="28"/>
      <w:szCs w:val="28"/>
      <w:lang w:val="en" w:eastAsia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D44"/>
    <w:rPr>
      <w:rFonts w:ascii="Arial" w:eastAsia="Arial" w:hAnsi="Arial" w:cs="Arial"/>
      <w:color w:val="666666"/>
      <w:sz w:val="24"/>
      <w:szCs w:val="24"/>
      <w:lang w:val="en" w:eastAsia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D44"/>
    <w:rPr>
      <w:rFonts w:ascii="Arial" w:eastAsia="Arial" w:hAnsi="Arial" w:cs="Arial"/>
      <w:color w:val="666666"/>
      <w:lang w:val="en" w:eastAsia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D44"/>
    <w:rPr>
      <w:rFonts w:ascii="Arial" w:eastAsia="Arial" w:hAnsi="Arial" w:cs="Arial"/>
      <w:i/>
      <w:color w:val="666666"/>
      <w:lang w:val="en" w:eastAsia="tr-TR"/>
    </w:rPr>
  </w:style>
  <w:style w:type="character" w:customStyle="1" w:styleId="TitleChar">
    <w:name w:val="Title Char"/>
    <w:basedOn w:val="DefaultParagraphFont"/>
    <w:link w:val="Title"/>
    <w:uiPriority w:val="10"/>
    <w:rsid w:val="00E23D44"/>
    <w:rPr>
      <w:rFonts w:ascii="Arial" w:eastAsia="Arial" w:hAnsi="Arial" w:cs="Arial"/>
      <w:sz w:val="52"/>
      <w:szCs w:val="52"/>
      <w:lang w:val="en" w:eastAsia="tr-TR"/>
    </w:rPr>
  </w:style>
  <w:style w:type="paragraph" w:styleId="Title">
    <w:name w:val="Title"/>
    <w:basedOn w:val="Normal"/>
    <w:next w:val="Normal"/>
    <w:link w:val="TitleChar"/>
    <w:uiPriority w:val="10"/>
    <w:qFormat/>
    <w:rsid w:val="00E23D44"/>
    <w:pPr>
      <w:keepNext/>
      <w:keepLines/>
      <w:spacing w:after="60"/>
    </w:pPr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E23D44"/>
    <w:rPr>
      <w:rFonts w:ascii="Arial" w:eastAsia="Arial" w:hAnsi="Arial" w:cs="Arial"/>
      <w:color w:val="666666"/>
      <w:sz w:val="30"/>
      <w:szCs w:val="30"/>
      <w:lang w:val="en" w:eastAsia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D44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3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cay hekimoğlu</dc:creator>
  <cp:keywords/>
  <dc:description/>
  <cp:lastModifiedBy>Revathi   Thangaraj</cp:lastModifiedBy>
  <cp:revision>3</cp:revision>
  <dcterms:created xsi:type="dcterms:W3CDTF">2024-09-21T06:58:00Z</dcterms:created>
  <dcterms:modified xsi:type="dcterms:W3CDTF">2024-10-18T07:02:00Z</dcterms:modified>
</cp:coreProperties>
</file>